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ED4AE" w14:textId="77777777" w:rsidR="0039404B" w:rsidRPr="0082611B" w:rsidRDefault="0039404B" w:rsidP="0040456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2611B">
        <w:rPr>
          <w:rFonts w:ascii="Times New Roman" w:hAnsi="Times New Roman" w:cs="Times New Roman"/>
          <w:b/>
          <w:sz w:val="24"/>
          <w:szCs w:val="24"/>
        </w:rPr>
        <w:t>Part I: Socio-demographic and economic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7"/>
        <w:gridCol w:w="4501"/>
        <w:gridCol w:w="4248"/>
      </w:tblGrid>
      <w:tr w:rsidR="0039404B" w:rsidRPr="0082611B" w14:paraId="23A633A4" w14:textId="77777777" w:rsidTr="006C40B3">
        <w:trPr>
          <w:trHeight w:val="350"/>
        </w:trPr>
        <w:tc>
          <w:tcPr>
            <w:tcW w:w="432" w:type="pct"/>
            <w:tcBorders>
              <w:right w:val="single" w:sz="4" w:space="0" w:color="auto"/>
            </w:tcBorders>
          </w:tcPr>
          <w:p w14:paraId="418200DC" w14:textId="740E6A56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C40B3"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350" w:type="pct"/>
            <w:tcBorders>
              <w:left w:val="single" w:sz="4" w:space="0" w:color="auto"/>
              <w:right w:val="single" w:sz="4" w:space="0" w:color="auto"/>
            </w:tcBorders>
          </w:tcPr>
          <w:p w14:paraId="3367D61C" w14:textId="3339AC73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18" w:type="pct"/>
            <w:tcBorders>
              <w:left w:val="single" w:sz="4" w:space="0" w:color="auto"/>
            </w:tcBorders>
          </w:tcPr>
          <w:p w14:paraId="318DB003" w14:textId="4B1DB5A2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  <w:r w:rsidR="005D6120"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ions</w:t>
            </w:r>
          </w:p>
        </w:tc>
      </w:tr>
      <w:tr w:rsidR="00404562" w:rsidRPr="0082611B" w14:paraId="6A294855" w14:textId="77777777" w:rsidTr="006C40B3">
        <w:trPr>
          <w:trHeight w:val="467"/>
        </w:trPr>
        <w:tc>
          <w:tcPr>
            <w:tcW w:w="432" w:type="pct"/>
            <w:tcBorders>
              <w:right w:val="single" w:sz="4" w:space="0" w:color="auto"/>
            </w:tcBorders>
          </w:tcPr>
          <w:p w14:paraId="3A17D82B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50" w:type="pct"/>
            <w:tcBorders>
              <w:left w:val="single" w:sz="4" w:space="0" w:color="auto"/>
              <w:right w:val="single" w:sz="4" w:space="0" w:color="auto"/>
            </w:tcBorders>
          </w:tcPr>
          <w:p w14:paraId="3FCCCF4D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ere is your working organization?</w:t>
            </w:r>
          </w:p>
        </w:tc>
        <w:tc>
          <w:tcPr>
            <w:tcW w:w="2218" w:type="pct"/>
            <w:tcBorders>
              <w:left w:val="single" w:sz="4" w:space="0" w:color="auto"/>
            </w:tcBorders>
          </w:tcPr>
          <w:p w14:paraId="2F39831B" w14:textId="77777777" w:rsidR="0039404B" w:rsidRPr="0082611B" w:rsidRDefault="0039404B" w:rsidP="0040456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14:paraId="4C677D3F" w14:textId="77777777" w:rsidR="0039404B" w:rsidRPr="0082611B" w:rsidRDefault="0039404B" w:rsidP="0040456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  <w:p w14:paraId="393CBCF1" w14:textId="77777777" w:rsidR="0039404B" w:rsidRPr="0082611B" w:rsidRDefault="0039404B" w:rsidP="0040456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NGO</w:t>
            </w:r>
          </w:p>
        </w:tc>
      </w:tr>
      <w:tr w:rsidR="0039404B" w:rsidRPr="0082611B" w14:paraId="7EE96734" w14:textId="77777777" w:rsidTr="006C40B3">
        <w:trPr>
          <w:trHeight w:val="467"/>
        </w:trPr>
        <w:tc>
          <w:tcPr>
            <w:tcW w:w="432" w:type="pct"/>
            <w:tcBorders>
              <w:right w:val="single" w:sz="4" w:space="0" w:color="auto"/>
            </w:tcBorders>
          </w:tcPr>
          <w:p w14:paraId="4CC8DC77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50" w:type="pct"/>
            <w:tcBorders>
              <w:left w:val="single" w:sz="4" w:space="0" w:color="auto"/>
            </w:tcBorders>
          </w:tcPr>
          <w:p w14:paraId="50BE972C" w14:textId="2FD51AAA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82611B" w:rsidRPr="0082611B">
              <w:rPr>
                <w:rFonts w:ascii="Times New Roman" w:hAnsi="Times New Roman" w:cs="Times New Roman"/>
                <w:sz w:val="24"/>
                <w:szCs w:val="24"/>
              </w:rPr>
              <w:t>of the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respondent            </w:t>
            </w:r>
          </w:p>
          <w:p w14:paraId="3ABA59F0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pct"/>
          </w:tcPr>
          <w:p w14:paraId="1A1915B2" w14:textId="77777777" w:rsidR="0039404B" w:rsidRPr="0082611B" w:rsidRDefault="0039404B" w:rsidP="004045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Male     </w:t>
            </w:r>
          </w:p>
          <w:p w14:paraId="4F620868" w14:textId="77777777" w:rsidR="0039404B" w:rsidRPr="0082611B" w:rsidRDefault="0039404B" w:rsidP="004045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39404B" w:rsidRPr="0082611B" w14:paraId="09B1A10B" w14:textId="77777777" w:rsidTr="006C40B3">
        <w:trPr>
          <w:trHeight w:val="332"/>
        </w:trPr>
        <w:tc>
          <w:tcPr>
            <w:tcW w:w="432" w:type="pct"/>
          </w:tcPr>
          <w:p w14:paraId="5B292588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50" w:type="pct"/>
          </w:tcPr>
          <w:p w14:paraId="5491C51F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Age of respondent</w:t>
            </w:r>
          </w:p>
        </w:tc>
        <w:tc>
          <w:tcPr>
            <w:tcW w:w="2218" w:type="pct"/>
          </w:tcPr>
          <w:p w14:paraId="7744139F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______Years</w:t>
            </w:r>
          </w:p>
        </w:tc>
      </w:tr>
      <w:tr w:rsidR="0039404B" w:rsidRPr="0082611B" w14:paraId="13E815A2" w14:textId="77777777" w:rsidTr="006C40B3">
        <w:trPr>
          <w:trHeight w:val="467"/>
        </w:trPr>
        <w:tc>
          <w:tcPr>
            <w:tcW w:w="432" w:type="pct"/>
          </w:tcPr>
          <w:p w14:paraId="7E7BD438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350" w:type="pct"/>
          </w:tcPr>
          <w:p w14:paraId="6F897582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218" w:type="pct"/>
          </w:tcPr>
          <w:p w14:paraId="076DDE29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1. Single        </w:t>
            </w:r>
          </w:p>
          <w:p w14:paraId="1CF08DF5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2. Married      </w:t>
            </w:r>
          </w:p>
          <w:p w14:paraId="219FD9CD" w14:textId="77777777" w:rsidR="00343ED4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3. Divorced</w:t>
            </w:r>
          </w:p>
          <w:p w14:paraId="5382B948" w14:textId="657C53FF" w:rsidR="0039404B" w:rsidRPr="0082611B" w:rsidRDefault="00343ED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. S</w:t>
            </w:r>
            <w:r w:rsidR="0039404B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eparated </w:t>
            </w:r>
          </w:p>
          <w:p w14:paraId="590AF1B8" w14:textId="1F0224BF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3ED4" w:rsidRPr="008261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. Widowed</w:t>
            </w:r>
          </w:p>
        </w:tc>
      </w:tr>
      <w:tr w:rsidR="0039404B" w:rsidRPr="0082611B" w14:paraId="2F827FE8" w14:textId="77777777" w:rsidTr="006C40B3">
        <w:tc>
          <w:tcPr>
            <w:tcW w:w="432" w:type="pct"/>
          </w:tcPr>
          <w:p w14:paraId="4992B002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350" w:type="pct"/>
          </w:tcPr>
          <w:p w14:paraId="1B77137F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What is your level of education?   </w:t>
            </w:r>
          </w:p>
          <w:p w14:paraId="4233AFA6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pct"/>
          </w:tcPr>
          <w:p w14:paraId="53E65C34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1. Unable to read and write     </w:t>
            </w:r>
          </w:p>
          <w:p w14:paraId="476C1C1E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2.  Able to read and write   </w:t>
            </w:r>
          </w:p>
          <w:p w14:paraId="197F93F3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3. 1-8 Grade        </w:t>
            </w:r>
          </w:p>
          <w:p w14:paraId="4E5B9E14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4.  9-12 grade           </w:t>
            </w:r>
          </w:p>
          <w:p w14:paraId="2BCC4613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5. Diploma/technical/vocational            </w:t>
            </w:r>
          </w:p>
          <w:p w14:paraId="56A91474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6. Degree and above</w:t>
            </w:r>
          </w:p>
        </w:tc>
      </w:tr>
      <w:tr w:rsidR="0039404B" w:rsidRPr="0082611B" w14:paraId="1E5F616B" w14:textId="77777777" w:rsidTr="006C40B3">
        <w:tc>
          <w:tcPr>
            <w:tcW w:w="432" w:type="pct"/>
          </w:tcPr>
          <w:p w14:paraId="3C71B1FC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350" w:type="pct"/>
          </w:tcPr>
          <w:p w14:paraId="70C5EE0E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at is your monthly income?</w:t>
            </w:r>
          </w:p>
          <w:p w14:paraId="744A834C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pct"/>
          </w:tcPr>
          <w:p w14:paraId="699BF052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___________(ETB)</w:t>
            </w:r>
          </w:p>
        </w:tc>
      </w:tr>
      <w:tr w:rsidR="0039404B" w:rsidRPr="0082611B" w14:paraId="0B4C5F7B" w14:textId="77777777" w:rsidTr="006C40B3">
        <w:trPr>
          <w:trHeight w:val="737"/>
        </w:trPr>
        <w:tc>
          <w:tcPr>
            <w:tcW w:w="432" w:type="pct"/>
          </w:tcPr>
          <w:p w14:paraId="4C29015D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50" w:type="pct"/>
          </w:tcPr>
          <w:p w14:paraId="5C262F2A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2218" w:type="pct"/>
          </w:tcPr>
          <w:p w14:paraId="3FEC4B0E" w14:textId="7A0F058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1. Commercial motorcycle </w:t>
            </w:r>
            <w:r w:rsidR="00343ED4" w:rsidRPr="0082611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river    </w:t>
            </w:r>
          </w:p>
          <w:p w14:paraId="67082808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2. Farmer       </w:t>
            </w:r>
          </w:p>
          <w:p w14:paraId="3EF4B3D7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3. Merchant                  </w:t>
            </w:r>
          </w:p>
          <w:p w14:paraId="4CA41F63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4.Government employee    </w:t>
            </w:r>
          </w:p>
          <w:p w14:paraId="4F550277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5. Other (specify)____________</w:t>
            </w:r>
          </w:p>
        </w:tc>
      </w:tr>
    </w:tbl>
    <w:p w14:paraId="0BF7B9C5" w14:textId="77777777" w:rsidR="0039404B" w:rsidRPr="0082611B" w:rsidRDefault="0039404B" w:rsidP="004045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9E6401" w14:textId="77777777" w:rsidR="008779C1" w:rsidRPr="0082611B" w:rsidRDefault="008779C1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6F3F00" w14:textId="77777777" w:rsidR="008779C1" w:rsidRPr="0082611B" w:rsidRDefault="008779C1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D0A52A" w14:textId="77777777" w:rsidR="008779C1" w:rsidRPr="0082611B" w:rsidRDefault="008779C1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5CFEA5" w14:textId="77777777" w:rsidR="008779C1" w:rsidRPr="0082611B" w:rsidRDefault="008779C1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16B05C" w14:textId="77777777" w:rsidR="0018369A" w:rsidRPr="0082611B" w:rsidRDefault="0018369A" w:rsidP="004045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CAE3BA" w14:textId="201E57B0" w:rsidR="0039404B" w:rsidRPr="0082611B" w:rsidRDefault="0039404B" w:rsidP="004045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611B">
        <w:rPr>
          <w:rFonts w:ascii="Times New Roman" w:hAnsi="Times New Roman" w:cs="Times New Roman"/>
          <w:b/>
          <w:sz w:val="24"/>
          <w:szCs w:val="24"/>
        </w:rPr>
        <w:lastRenderedPageBreak/>
        <w:t>Part II:</w:t>
      </w:r>
      <w:r w:rsidR="005627AD" w:rsidRPr="008261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69D6" w:rsidRPr="0082611B">
        <w:rPr>
          <w:rFonts w:ascii="Times New Roman" w:hAnsi="Times New Roman" w:cs="Times New Roman"/>
          <w:b/>
          <w:sz w:val="24"/>
          <w:szCs w:val="24"/>
        </w:rPr>
        <w:t xml:space="preserve">Driving related </w:t>
      </w:r>
      <w:r w:rsidR="005627AD" w:rsidRPr="0082611B">
        <w:rPr>
          <w:rFonts w:ascii="Times New Roman" w:hAnsi="Times New Roman" w:cs="Times New Roman"/>
          <w:b/>
          <w:sz w:val="24"/>
          <w:szCs w:val="24"/>
        </w:rPr>
        <w:t>facto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8"/>
        <w:gridCol w:w="4861"/>
        <w:gridCol w:w="2790"/>
        <w:gridCol w:w="1097"/>
      </w:tblGrid>
      <w:tr w:rsidR="005627AD" w:rsidRPr="0082611B" w14:paraId="0FBD2766" w14:textId="77777777" w:rsidTr="00552E37">
        <w:trPr>
          <w:trHeight w:val="368"/>
        </w:trPr>
        <w:tc>
          <w:tcPr>
            <w:tcW w:w="432" w:type="pct"/>
            <w:tcBorders>
              <w:right w:val="single" w:sz="4" w:space="0" w:color="auto"/>
            </w:tcBorders>
          </w:tcPr>
          <w:p w14:paraId="088F22A0" w14:textId="2156F5BF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18369A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538" w:type="pct"/>
            <w:tcBorders>
              <w:left w:val="single" w:sz="4" w:space="0" w:color="auto"/>
              <w:right w:val="single" w:sz="4" w:space="0" w:color="auto"/>
            </w:tcBorders>
          </w:tcPr>
          <w:p w14:paraId="7630159C" w14:textId="77777777" w:rsidR="005627AD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457" w:type="pct"/>
            <w:tcBorders>
              <w:left w:val="single" w:sz="4" w:space="0" w:color="auto"/>
              <w:right w:val="single" w:sz="4" w:space="0" w:color="auto"/>
            </w:tcBorders>
          </w:tcPr>
          <w:p w14:paraId="2DB9F86F" w14:textId="2739FADD" w:rsidR="005627AD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 w:rsidR="005D6120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ptions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14:paraId="527C906B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5627AD" w:rsidRPr="0082611B" w14:paraId="5A24189F" w14:textId="77777777" w:rsidTr="00552E37">
        <w:trPr>
          <w:trHeight w:val="360"/>
        </w:trPr>
        <w:tc>
          <w:tcPr>
            <w:tcW w:w="432" w:type="pct"/>
          </w:tcPr>
          <w:p w14:paraId="669D3551" w14:textId="77777777" w:rsidR="00642991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2991" w:rsidRPr="0082611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538" w:type="pct"/>
            <w:tcBorders>
              <w:right w:val="single" w:sz="4" w:space="0" w:color="auto"/>
            </w:tcBorders>
          </w:tcPr>
          <w:p w14:paraId="38134648" w14:textId="77777777" w:rsidR="00642991" w:rsidRPr="0082611B" w:rsidRDefault="0064299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Do you ever have a motorcycle traffic accident?   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67C1A89" w14:textId="77777777" w:rsidR="00642991" w:rsidRPr="0082611B" w:rsidRDefault="0064299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="005627AD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2. No </w:t>
            </w:r>
          </w:p>
        </w:tc>
        <w:tc>
          <w:tcPr>
            <w:tcW w:w="573" w:type="pct"/>
          </w:tcPr>
          <w:p w14:paraId="7212E690" w14:textId="77777777" w:rsidR="00642991" w:rsidRPr="0082611B" w:rsidRDefault="0064299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7AD" w:rsidRPr="0082611B" w14:paraId="05C730EE" w14:textId="77777777" w:rsidTr="00552E37">
        <w:trPr>
          <w:trHeight w:val="395"/>
        </w:trPr>
        <w:tc>
          <w:tcPr>
            <w:tcW w:w="432" w:type="pct"/>
          </w:tcPr>
          <w:p w14:paraId="35D184C6" w14:textId="77777777" w:rsidR="00642991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538" w:type="pct"/>
          </w:tcPr>
          <w:p w14:paraId="41DF60D1" w14:textId="77777777" w:rsidR="00642991" w:rsidRPr="0082611B" w:rsidRDefault="0064299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For how long is your driving experience as a motorcycle driver?</w:t>
            </w:r>
          </w:p>
        </w:tc>
        <w:tc>
          <w:tcPr>
            <w:tcW w:w="1457" w:type="pct"/>
          </w:tcPr>
          <w:p w14:paraId="3192174E" w14:textId="4BA48142" w:rsidR="00642991" w:rsidRPr="0082611B" w:rsidRDefault="0064299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 w:rsidR="0018369A" w:rsidRPr="0082611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573" w:type="pct"/>
          </w:tcPr>
          <w:p w14:paraId="4C94DBF5" w14:textId="77777777" w:rsidR="00642991" w:rsidRPr="0082611B" w:rsidRDefault="0064299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7AD" w:rsidRPr="0082611B" w14:paraId="69FAA6A4" w14:textId="77777777" w:rsidTr="00552E37">
        <w:trPr>
          <w:trHeight w:val="377"/>
        </w:trPr>
        <w:tc>
          <w:tcPr>
            <w:tcW w:w="432" w:type="pct"/>
          </w:tcPr>
          <w:p w14:paraId="45ACD5A7" w14:textId="77777777" w:rsidR="00642991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538" w:type="pct"/>
          </w:tcPr>
          <w:p w14:paraId="128D548B" w14:textId="77777777" w:rsidR="00642991" w:rsidRPr="0082611B" w:rsidRDefault="0064299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Do you have a motorcycle driving license?</w:t>
            </w:r>
          </w:p>
        </w:tc>
        <w:tc>
          <w:tcPr>
            <w:tcW w:w="1457" w:type="pct"/>
            <w:tcBorders>
              <w:right w:val="single" w:sz="4" w:space="0" w:color="auto"/>
            </w:tcBorders>
          </w:tcPr>
          <w:p w14:paraId="52F1090C" w14:textId="77777777" w:rsidR="00642991" w:rsidRPr="0082611B" w:rsidRDefault="00642991" w:rsidP="0040456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5627AD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.  No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14:paraId="03F5062D" w14:textId="77777777" w:rsidR="00642991" w:rsidRPr="0082611B" w:rsidRDefault="00642991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7AD" w:rsidRPr="0082611B" w14:paraId="7884A7FA" w14:textId="77777777" w:rsidTr="00552E37">
        <w:trPr>
          <w:trHeight w:val="350"/>
        </w:trPr>
        <w:tc>
          <w:tcPr>
            <w:tcW w:w="432" w:type="pct"/>
          </w:tcPr>
          <w:p w14:paraId="4FD7C78E" w14:textId="77777777" w:rsidR="005627AD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538" w:type="pct"/>
          </w:tcPr>
          <w:p w14:paraId="240F7498" w14:textId="4611336B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Do you have your </w:t>
            </w:r>
            <w:r w:rsidR="00343ED4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own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motorcycle?</w:t>
            </w:r>
          </w:p>
        </w:tc>
        <w:tc>
          <w:tcPr>
            <w:tcW w:w="1457" w:type="pct"/>
            <w:tcBorders>
              <w:right w:val="single" w:sz="4" w:space="0" w:color="auto"/>
            </w:tcBorders>
          </w:tcPr>
          <w:p w14:paraId="7FF8B52B" w14:textId="77777777" w:rsidR="005627AD" w:rsidRPr="0082611B" w:rsidRDefault="005627AD" w:rsidP="0040456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14:paraId="034B3D8B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7AD" w:rsidRPr="0082611B" w14:paraId="625C5481" w14:textId="77777777" w:rsidTr="00552E37">
        <w:trPr>
          <w:trHeight w:val="872"/>
        </w:trPr>
        <w:tc>
          <w:tcPr>
            <w:tcW w:w="432" w:type="pct"/>
          </w:tcPr>
          <w:p w14:paraId="142D21A7" w14:textId="77777777" w:rsidR="005627AD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538" w:type="pct"/>
          </w:tcPr>
          <w:p w14:paraId="2270C994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ere do you drive most?</w:t>
            </w:r>
          </w:p>
        </w:tc>
        <w:tc>
          <w:tcPr>
            <w:tcW w:w="1457" w:type="pct"/>
            <w:tcBorders>
              <w:right w:val="single" w:sz="4" w:space="0" w:color="auto"/>
            </w:tcBorders>
          </w:tcPr>
          <w:p w14:paraId="5BF1F84C" w14:textId="3AE1305D" w:rsidR="005627AD" w:rsidRPr="0082611B" w:rsidRDefault="005627AD" w:rsidP="00404562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nside the main road </w:t>
            </w:r>
          </w:p>
          <w:p w14:paraId="6CCF6B06" w14:textId="3D2B22C2" w:rsidR="005627AD" w:rsidRPr="0082611B" w:rsidRDefault="005627AD" w:rsidP="00404562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Outside the </w:t>
            </w:r>
            <w:r w:rsidR="00343ED4" w:rsidRPr="0082611B">
              <w:rPr>
                <w:rFonts w:ascii="Times New Roman" w:hAnsi="Times New Roman" w:cs="Times New Roman"/>
                <w:sz w:val="24"/>
                <w:szCs w:val="24"/>
              </w:rPr>
              <w:t>main road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14:paraId="6C49C933" w14:textId="77777777" w:rsidR="005627AD" w:rsidRPr="0082611B" w:rsidRDefault="005627AD" w:rsidP="00404562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4B90E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7AD" w:rsidRPr="0082611B" w14:paraId="3D04277C" w14:textId="77777777" w:rsidTr="00552E37">
        <w:trPr>
          <w:trHeight w:val="350"/>
        </w:trPr>
        <w:tc>
          <w:tcPr>
            <w:tcW w:w="432" w:type="pct"/>
          </w:tcPr>
          <w:p w14:paraId="0B22D3F9" w14:textId="77777777" w:rsidR="005627AD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538" w:type="pct"/>
          </w:tcPr>
          <w:p w14:paraId="522ABBA4" w14:textId="6440B46F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On average how many </w:t>
            </w:r>
            <w:r w:rsidR="0018369A" w:rsidRPr="0082611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ilometers do you drive in a day in a single trip mostly?</w:t>
            </w:r>
          </w:p>
        </w:tc>
        <w:tc>
          <w:tcPr>
            <w:tcW w:w="1457" w:type="pct"/>
            <w:tcBorders>
              <w:right w:val="single" w:sz="4" w:space="0" w:color="auto"/>
            </w:tcBorders>
          </w:tcPr>
          <w:p w14:paraId="4C6D67A8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________Km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14:paraId="1C2E7326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7AD" w:rsidRPr="0082611B" w14:paraId="21979568" w14:textId="77777777" w:rsidTr="00552E37">
        <w:trPr>
          <w:trHeight w:val="350"/>
        </w:trPr>
        <w:tc>
          <w:tcPr>
            <w:tcW w:w="432" w:type="pct"/>
          </w:tcPr>
          <w:p w14:paraId="636BA01A" w14:textId="77777777" w:rsidR="005627AD" w:rsidRPr="0082611B" w:rsidRDefault="0044311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538" w:type="pct"/>
          </w:tcPr>
          <w:p w14:paraId="32EA0067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How often do you drive a motorcycle?</w:t>
            </w:r>
          </w:p>
        </w:tc>
        <w:tc>
          <w:tcPr>
            <w:tcW w:w="1457" w:type="pct"/>
            <w:tcBorders>
              <w:right w:val="single" w:sz="4" w:space="0" w:color="auto"/>
            </w:tcBorders>
          </w:tcPr>
          <w:p w14:paraId="561E4C07" w14:textId="77777777" w:rsidR="005627AD" w:rsidRPr="0082611B" w:rsidRDefault="005627AD" w:rsidP="00404562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Daily        </w:t>
            </w:r>
          </w:p>
          <w:p w14:paraId="635795DD" w14:textId="77777777" w:rsidR="005627AD" w:rsidRPr="0082611B" w:rsidRDefault="005627AD" w:rsidP="00404562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321D19A6" w14:textId="77777777" w:rsidR="005627AD" w:rsidRPr="0082611B" w:rsidRDefault="005627AD" w:rsidP="00404562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14:paraId="216DD165" w14:textId="77777777" w:rsidR="005627AD" w:rsidRPr="0082611B" w:rsidRDefault="005627AD" w:rsidP="00404562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06CC3D" w14:textId="77777777" w:rsidR="005627AD" w:rsidRPr="0082611B" w:rsidRDefault="005627AD" w:rsidP="00404562">
            <w:pPr>
              <w:spacing w:after="0" w:line="360" w:lineRule="auto"/>
              <w:ind w:left="73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5EAA5" w14:textId="77777777" w:rsidR="005627AD" w:rsidRPr="0082611B" w:rsidRDefault="005627AD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4B8BF9" w14:textId="77777777" w:rsidR="007269D6" w:rsidRPr="0082611B" w:rsidRDefault="007269D6" w:rsidP="004045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45BD74" w14:textId="6B9FBD58" w:rsidR="0039404B" w:rsidRPr="0082611B" w:rsidRDefault="007269D6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2611B">
        <w:rPr>
          <w:rFonts w:ascii="Times New Roman" w:hAnsi="Times New Roman" w:cs="Times New Roman"/>
          <w:b/>
          <w:sz w:val="24"/>
          <w:szCs w:val="24"/>
        </w:rPr>
        <w:t xml:space="preserve">Part III: Substance </w:t>
      </w:r>
      <w:r w:rsidR="00904C61" w:rsidRPr="0082611B">
        <w:rPr>
          <w:rFonts w:ascii="Times New Roman" w:hAnsi="Times New Roman" w:cs="Times New Roman"/>
          <w:b/>
          <w:sz w:val="24"/>
          <w:szCs w:val="24"/>
        </w:rPr>
        <w:t>u</w:t>
      </w:r>
      <w:r w:rsidRPr="0082611B">
        <w:rPr>
          <w:rFonts w:ascii="Times New Roman" w:hAnsi="Times New Roman" w:cs="Times New Roman"/>
          <w:b/>
          <w:sz w:val="24"/>
          <w:szCs w:val="24"/>
        </w:rPr>
        <w:t xml:space="preserve">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860"/>
        <w:gridCol w:w="2070"/>
        <w:gridCol w:w="1818"/>
      </w:tblGrid>
      <w:tr w:rsidR="007269D6" w:rsidRPr="0082611B" w14:paraId="5749CE32" w14:textId="77777777" w:rsidTr="00BC705F">
        <w:tc>
          <w:tcPr>
            <w:tcW w:w="828" w:type="dxa"/>
          </w:tcPr>
          <w:p w14:paraId="2E81D77E" w14:textId="06FF989F" w:rsidR="007269D6" w:rsidRPr="0082611B" w:rsidRDefault="007269D6" w:rsidP="00C47E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04C61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860" w:type="dxa"/>
          </w:tcPr>
          <w:p w14:paraId="4634DA22" w14:textId="77777777" w:rsidR="007269D6" w:rsidRPr="0082611B" w:rsidRDefault="007269D6" w:rsidP="00C47E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70" w:type="dxa"/>
          </w:tcPr>
          <w:p w14:paraId="74A130A0" w14:textId="7E8906A8" w:rsidR="007269D6" w:rsidRPr="0082611B" w:rsidRDefault="007269D6" w:rsidP="00C47E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r w:rsidR="005D6120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1818" w:type="dxa"/>
          </w:tcPr>
          <w:p w14:paraId="66D36801" w14:textId="77777777" w:rsidR="007269D6" w:rsidRPr="0082611B" w:rsidRDefault="007269D6" w:rsidP="00C47E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7269D6" w:rsidRPr="0082611B" w14:paraId="42FD65A9" w14:textId="77777777" w:rsidTr="00BC705F">
        <w:tc>
          <w:tcPr>
            <w:tcW w:w="828" w:type="dxa"/>
          </w:tcPr>
          <w:p w14:paraId="45783A37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860" w:type="dxa"/>
          </w:tcPr>
          <w:p w14:paraId="305E38F5" w14:textId="77777777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Do you drink alcoholic beverages?</w:t>
            </w:r>
          </w:p>
        </w:tc>
        <w:tc>
          <w:tcPr>
            <w:tcW w:w="2070" w:type="dxa"/>
          </w:tcPr>
          <w:p w14:paraId="29BBD4D7" w14:textId="77777777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="00502D8E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818" w:type="dxa"/>
          </w:tcPr>
          <w:p w14:paraId="25E0FAAC" w14:textId="14429BA2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>kip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69D6" w:rsidRPr="0082611B" w14:paraId="7DDB94A7" w14:textId="77777777" w:rsidTr="00BC705F">
        <w:tc>
          <w:tcPr>
            <w:tcW w:w="828" w:type="dxa"/>
          </w:tcPr>
          <w:p w14:paraId="0E31E1AF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860" w:type="dxa"/>
          </w:tcPr>
          <w:p w14:paraId="2AABAF85" w14:textId="77777777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Have you drunk any alcoholic beverage in the past 3 months?</w:t>
            </w:r>
          </w:p>
        </w:tc>
        <w:tc>
          <w:tcPr>
            <w:tcW w:w="2070" w:type="dxa"/>
          </w:tcPr>
          <w:p w14:paraId="17795CF5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          2. No</w:t>
            </w:r>
          </w:p>
        </w:tc>
        <w:tc>
          <w:tcPr>
            <w:tcW w:w="1818" w:type="dxa"/>
          </w:tcPr>
          <w:p w14:paraId="25EFDC1A" w14:textId="2C2B4D56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kip 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69D6" w:rsidRPr="0082611B" w14:paraId="2DC77F9B" w14:textId="77777777" w:rsidTr="00BC705F">
        <w:tc>
          <w:tcPr>
            <w:tcW w:w="828" w:type="dxa"/>
          </w:tcPr>
          <w:p w14:paraId="6BE2C83F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860" w:type="dxa"/>
          </w:tcPr>
          <w:p w14:paraId="76290335" w14:textId="6193BAA0" w:rsidR="007269D6" w:rsidRPr="0082611B" w:rsidRDefault="00021C24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74767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>you drive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within 4 hours after you dr</w:t>
            </w:r>
            <w:r w:rsidR="00474767" w:rsidRPr="0082611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>nk alcoholic beverages in the past 3 months?</w:t>
            </w:r>
          </w:p>
        </w:tc>
        <w:tc>
          <w:tcPr>
            <w:tcW w:w="2070" w:type="dxa"/>
          </w:tcPr>
          <w:p w14:paraId="1E6CFEDE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          2. No</w:t>
            </w:r>
          </w:p>
        </w:tc>
        <w:tc>
          <w:tcPr>
            <w:tcW w:w="1818" w:type="dxa"/>
          </w:tcPr>
          <w:p w14:paraId="567A52CE" w14:textId="77777777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9D6" w:rsidRPr="0082611B" w14:paraId="693C4400" w14:textId="77777777" w:rsidTr="00BC705F">
        <w:tc>
          <w:tcPr>
            <w:tcW w:w="828" w:type="dxa"/>
          </w:tcPr>
          <w:p w14:paraId="59771DD2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860" w:type="dxa"/>
          </w:tcPr>
          <w:p w14:paraId="49BFEA30" w14:textId="7FDA298A" w:rsidR="007269D6" w:rsidRPr="0082611B" w:rsidRDefault="00474767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23557F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="00700547" w:rsidRPr="0082611B">
              <w:rPr>
                <w:rFonts w:ascii="Times New Roman" w:hAnsi="Times New Roman" w:cs="Times New Roman"/>
                <w:sz w:val="24"/>
                <w:szCs w:val="24"/>
              </w:rPr>
              <w:t>chew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chat?</w:t>
            </w:r>
          </w:p>
        </w:tc>
        <w:tc>
          <w:tcPr>
            <w:tcW w:w="2070" w:type="dxa"/>
          </w:tcPr>
          <w:p w14:paraId="628818AA" w14:textId="77777777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2D8E" w:rsidRPr="0082611B">
              <w:rPr>
                <w:rFonts w:ascii="Times New Roman" w:hAnsi="Times New Roman" w:cs="Times New Roman"/>
                <w:sz w:val="24"/>
                <w:szCs w:val="24"/>
              </w:rPr>
              <w:t>. Yes          2. No</w:t>
            </w:r>
          </w:p>
        </w:tc>
        <w:tc>
          <w:tcPr>
            <w:tcW w:w="1818" w:type="dxa"/>
          </w:tcPr>
          <w:p w14:paraId="1A271ACF" w14:textId="5F19B079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kip 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</w:tr>
      <w:tr w:rsidR="007269D6" w:rsidRPr="0082611B" w14:paraId="7F00D98A" w14:textId="77777777" w:rsidTr="00BC705F">
        <w:tc>
          <w:tcPr>
            <w:tcW w:w="828" w:type="dxa"/>
          </w:tcPr>
          <w:p w14:paraId="480994CF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860" w:type="dxa"/>
          </w:tcPr>
          <w:p w14:paraId="329E96C0" w14:textId="77777777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Have you chewed chat in the past three months?</w:t>
            </w:r>
          </w:p>
        </w:tc>
        <w:tc>
          <w:tcPr>
            <w:tcW w:w="2070" w:type="dxa"/>
          </w:tcPr>
          <w:p w14:paraId="090A1D85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          2. No</w:t>
            </w:r>
          </w:p>
        </w:tc>
        <w:tc>
          <w:tcPr>
            <w:tcW w:w="1818" w:type="dxa"/>
          </w:tcPr>
          <w:p w14:paraId="641B1BA8" w14:textId="35D52113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02D8E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C24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kip</w:t>
            </w:r>
            <w:r w:rsidR="00BC705F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2D8E" w:rsidRPr="0082611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</w:tr>
      <w:tr w:rsidR="007269D6" w:rsidRPr="0082611B" w14:paraId="69A2D712" w14:textId="77777777" w:rsidTr="00BC705F">
        <w:tc>
          <w:tcPr>
            <w:tcW w:w="828" w:type="dxa"/>
          </w:tcPr>
          <w:p w14:paraId="5EA67758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860" w:type="dxa"/>
          </w:tcPr>
          <w:p w14:paraId="333D60AF" w14:textId="4E9371F6" w:rsidR="007269D6" w:rsidRPr="0082611B" w:rsidRDefault="00A31BA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you drive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269D6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after chewing chat in the past three months?</w:t>
            </w:r>
          </w:p>
        </w:tc>
        <w:tc>
          <w:tcPr>
            <w:tcW w:w="2070" w:type="dxa"/>
          </w:tcPr>
          <w:p w14:paraId="54B2DAC3" w14:textId="77777777" w:rsidR="007269D6" w:rsidRPr="0082611B" w:rsidRDefault="00502D8E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          2. No</w:t>
            </w:r>
          </w:p>
        </w:tc>
        <w:tc>
          <w:tcPr>
            <w:tcW w:w="1818" w:type="dxa"/>
          </w:tcPr>
          <w:p w14:paraId="6C7F45BA" w14:textId="77777777" w:rsidR="007269D6" w:rsidRPr="0082611B" w:rsidRDefault="007269D6" w:rsidP="00C47E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21B9F6" w14:textId="77777777" w:rsidR="007269D6" w:rsidRPr="0082611B" w:rsidRDefault="007269D6" w:rsidP="004045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E7E5D6" w14:textId="77777777" w:rsidR="00513DDA" w:rsidRPr="0082611B" w:rsidRDefault="00513DDA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5385CD" w14:textId="77777777" w:rsidR="0068323B" w:rsidRPr="0082611B" w:rsidRDefault="0068323B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6929EC" w14:textId="0333BEEB" w:rsidR="00802330" w:rsidRPr="0082611B" w:rsidRDefault="004E76FC" w:rsidP="00D24B5B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61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IV: </w:t>
      </w:r>
      <w:r w:rsidR="00FC6894" w:rsidRPr="0082611B">
        <w:rPr>
          <w:rFonts w:ascii="Times New Roman" w:hAnsi="Times New Roman" w:cs="Times New Roman"/>
          <w:b/>
          <w:sz w:val="24"/>
          <w:szCs w:val="24"/>
        </w:rPr>
        <w:t xml:space="preserve">Perceptions </w:t>
      </w:r>
    </w:p>
    <w:p w14:paraId="1779FAC9" w14:textId="462A70B3" w:rsidR="00802330" w:rsidRPr="0082611B" w:rsidRDefault="00AF0AD7" w:rsidP="00D24B5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611B">
        <w:rPr>
          <w:rFonts w:ascii="Times New Roman" w:hAnsi="Times New Roman" w:cs="Times New Roman"/>
          <w:bCs/>
          <w:sz w:val="24"/>
          <w:szCs w:val="24"/>
        </w:rPr>
        <w:t>The following items are prepared to measure perceived susceptibility and perceived severity of motorcycle accidents. The response options are: Strongly Disagree (SDA)=1, Disagree (DA)=2, Neutral(N)=3, Agree (A)=4 and Strongly Agree (SA)=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0"/>
        <w:gridCol w:w="5338"/>
        <w:gridCol w:w="630"/>
        <w:gridCol w:w="450"/>
        <w:gridCol w:w="540"/>
        <w:gridCol w:w="540"/>
        <w:gridCol w:w="648"/>
      </w:tblGrid>
      <w:tr w:rsidR="004E76FC" w:rsidRPr="0082611B" w14:paraId="217A58BA" w14:textId="77777777" w:rsidTr="004E76FC">
        <w:trPr>
          <w:trHeight w:val="314"/>
        </w:trPr>
        <w:tc>
          <w:tcPr>
            <w:tcW w:w="1430" w:type="dxa"/>
            <w:vMerge w:val="restart"/>
          </w:tcPr>
          <w:p w14:paraId="3D969F67" w14:textId="2C0BE678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F0AD7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338" w:type="dxa"/>
            <w:vMerge w:val="restart"/>
          </w:tcPr>
          <w:p w14:paraId="566E0D9B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2808" w:type="dxa"/>
            <w:gridSpan w:val="5"/>
            <w:tcBorders>
              <w:bottom w:val="single" w:sz="4" w:space="0" w:color="auto"/>
            </w:tcBorders>
          </w:tcPr>
          <w:p w14:paraId="570CCF52" w14:textId="20D970C8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r w:rsidR="005D6120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ptions</w:t>
            </w:r>
          </w:p>
        </w:tc>
      </w:tr>
      <w:tr w:rsidR="004E76FC" w:rsidRPr="0082611B" w14:paraId="449B7CED" w14:textId="77777777" w:rsidTr="00780ED7">
        <w:trPr>
          <w:trHeight w:val="395"/>
        </w:trPr>
        <w:tc>
          <w:tcPr>
            <w:tcW w:w="1430" w:type="dxa"/>
            <w:vMerge/>
          </w:tcPr>
          <w:p w14:paraId="6DAAAC89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38" w:type="dxa"/>
            <w:vMerge/>
          </w:tcPr>
          <w:p w14:paraId="47AA0339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04A7A7F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44A3D58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F201F53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E5EA280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F8CB8D5" w14:textId="77777777" w:rsidR="004E76FC" w:rsidRPr="0082611B" w:rsidRDefault="004E76FC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</w:tr>
      <w:tr w:rsidR="00FC6894" w:rsidRPr="0082611B" w14:paraId="4CA101C7" w14:textId="77777777" w:rsidTr="00E10E88">
        <w:trPr>
          <w:trHeight w:val="194"/>
        </w:trPr>
        <w:tc>
          <w:tcPr>
            <w:tcW w:w="1430" w:type="dxa"/>
            <w:shd w:val="clear" w:color="auto" w:fill="auto"/>
          </w:tcPr>
          <w:p w14:paraId="1C1456C2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38" w:type="dxa"/>
            <w:shd w:val="clear" w:color="auto" w:fill="auto"/>
          </w:tcPr>
          <w:p w14:paraId="53510EF7" w14:textId="0163E2EC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ived </w:t>
            </w:r>
            <w:r w:rsidR="00E10E88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usceptibility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7B8064D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19D69962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8C6FD2C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4EB6024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</w:tcPr>
          <w:p w14:paraId="34D43925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5EC0" w:rsidRPr="0082611B" w14:paraId="49E783D1" w14:textId="77777777" w:rsidTr="00E10E88">
        <w:tc>
          <w:tcPr>
            <w:tcW w:w="1430" w:type="dxa"/>
            <w:shd w:val="clear" w:color="auto" w:fill="auto"/>
          </w:tcPr>
          <w:p w14:paraId="57CE181E" w14:textId="77777777" w:rsidR="00F45EC0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5EC0" w:rsidRPr="0082611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338" w:type="dxa"/>
            <w:shd w:val="clear" w:color="auto" w:fill="auto"/>
          </w:tcPr>
          <w:p w14:paraId="18801529" w14:textId="75DFC751" w:rsidR="00F45EC0" w:rsidRPr="0082611B" w:rsidRDefault="00F45EC0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I feel I will get motorcycle accident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during my life.</w:t>
            </w:r>
          </w:p>
        </w:tc>
        <w:tc>
          <w:tcPr>
            <w:tcW w:w="630" w:type="dxa"/>
            <w:shd w:val="clear" w:color="auto" w:fill="auto"/>
          </w:tcPr>
          <w:p w14:paraId="04B88CB5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36FAA1D2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481EB341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5CCFA6C5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</w:tcPr>
          <w:p w14:paraId="253DAB76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5EC0" w:rsidRPr="0082611B" w14:paraId="0156FC1A" w14:textId="77777777" w:rsidTr="00E10E88">
        <w:tc>
          <w:tcPr>
            <w:tcW w:w="1430" w:type="dxa"/>
            <w:shd w:val="clear" w:color="auto" w:fill="auto"/>
          </w:tcPr>
          <w:p w14:paraId="51B8BA5F" w14:textId="77777777" w:rsidR="00F45EC0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5EC0" w:rsidRPr="0082611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338" w:type="dxa"/>
            <w:shd w:val="clear" w:color="auto" w:fill="auto"/>
          </w:tcPr>
          <w:p w14:paraId="36D2B95C" w14:textId="69301D45" w:rsidR="00F45EC0" w:rsidRPr="0082611B" w:rsidRDefault="00F45EC0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Small exposures to motorcycle dri</w:t>
            </w:r>
            <w:r w:rsidR="007E2DA6" w:rsidRPr="0082611B">
              <w:rPr>
                <w:rFonts w:ascii="Times New Roman" w:hAnsi="Times New Roman" w:cs="Times New Roman"/>
                <w:sz w:val="24"/>
                <w:szCs w:val="24"/>
              </w:rPr>
              <w:t>ving won’t lead me to accident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E2DA6" w:rsidRPr="008261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  <w:shd w:val="clear" w:color="auto" w:fill="auto"/>
          </w:tcPr>
          <w:p w14:paraId="4D1DD902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0D1B12B9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62A9F362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2CEAEEF0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</w:tcPr>
          <w:p w14:paraId="4BDD3C16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5EC0" w:rsidRPr="0082611B" w14:paraId="419D8DA4" w14:textId="77777777" w:rsidTr="00E10E88">
        <w:tc>
          <w:tcPr>
            <w:tcW w:w="1430" w:type="dxa"/>
            <w:shd w:val="clear" w:color="auto" w:fill="auto"/>
          </w:tcPr>
          <w:p w14:paraId="01121856" w14:textId="77777777" w:rsidR="00F45EC0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5EC0" w:rsidRPr="0082611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338" w:type="dxa"/>
            <w:shd w:val="clear" w:color="auto" w:fill="auto"/>
          </w:tcPr>
          <w:p w14:paraId="2E3C5923" w14:textId="77777777" w:rsidR="00F45EC0" w:rsidRPr="0082611B" w:rsidRDefault="00F45EC0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I worry a lot about becoming injured in driving motorcycle.</w:t>
            </w:r>
          </w:p>
        </w:tc>
        <w:tc>
          <w:tcPr>
            <w:tcW w:w="630" w:type="dxa"/>
            <w:shd w:val="clear" w:color="auto" w:fill="auto"/>
          </w:tcPr>
          <w:p w14:paraId="5C345409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5E88D74A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42B81756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2B6415D6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</w:tcPr>
          <w:p w14:paraId="39A6732E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5EC0" w:rsidRPr="0082611B" w14:paraId="6300AC44" w14:textId="77777777" w:rsidTr="00E10E88">
        <w:tc>
          <w:tcPr>
            <w:tcW w:w="1430" w:type="dxa"/>
            <w:shd w:val="clear" w:color="auto" w:fill="auto"/>
          </w:tcPr>
          <w:p w14:paraId="544FB5ED" w14:textId="77777777" w:rsidR="00F45EC0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5EC0" w:rsidRPr="0082611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338" w:type="dxa"/>
            <w:shd w:val="clear" w:color="auto" w:fill="auto"/>
          </w:tcPr>
          <w:p w14:paraId="11032DC7" w14:textId="61846E0B" w:rsidR="00F45EC0" w:rsidRPr="0082611B" w:rsidRDefault="00F45EC0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As a motorcycle rider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the probability of being injured in motorcycle accident is very high.</w:t>
            </w:r>
          </w:p>
        </w:tc>
        <w:tc>
          <w:tcPr>
            <w:tcW w:w="630" w:type="dxa"/>
            <w:shd w:val="clear" w:color="auto" w:fill="auto"/>
          </w:tcPr>
          <w:p w14:paraId="41FFD541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0EA4EDAA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683E5E6F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3BB9B3B2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</w:tcPr>
          <w:p w14:paraId="5E2F98AA" w14:textId="77777777" w:rsidR="00F45EC0" w:rsidRPr="0082611B" w:rsidRDefault="00F45EC0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3496E75F" w14:textId="77777777" w:rsidTr="00E10E88">
        <w:tc>
          <w:tcPr>
            <w:tcW w:w="1430" w:type="dxa"/>
            <w:shd w:val="clear" w:color="auto" w:fill="auto"/>
          </w:tcPr>
          <w:p w14:paraId="2BDD85DF" w14:textId="77777777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8" w:type="dxa"/>
            <w:shd w:val="clear" w:color="auto" w:fill="auto"/>
          </w:tcPr>
          <w:p w14:paraId="6C657554" w14:textId="124BDD4D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</w:t>
            </w:r>
            <w:r w:rsidR="00E10E88"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ity</w:t>
            </w:r>
          </w:p>
        </w:tc>
        <w:tc>
          <w:tcPr>
            <w:tcW w:w="630" w:type="dxa"/>
            <w:shd w:val="clear" w:color="auto" w:fill="auto"/>
          </w:tcPr>
          <w:p w14:paraId="0B531600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0D7FA27E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748980DB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5A213D8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</w:tcPr>
          <w:p w14:paraId="48425A81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316B9960" w14:textId="77777777" w:rsidTr="004E76FC">
        <w:tc>
          <w:tcPr>
            <w:tcW w:w="1430" w:type="dxa"/>
          </w:tcPr>
          <w:p w14:paraId="1C36FF8E" w14:textId="77777777" w:rsidR="00FC6894" w:rsidRPr="0082611B" w:rsidRDefault="00DA037E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338" w:type="dxa"/>
          </w:tcPr>
          <w:p w14:paraId="04F6AE7A" w14:textId="45B73C64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f I got an accident 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thout wearing 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helmet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, I would feel that I would have a serious injury.</w:t>
            </w:r>
          </w:p>
        </w:tc>
        <w:tc>
          <w:tcPr>
            <w:tcW w:w="630" w:type="dxa"/>
          </w:tcPr>
          <w:p w14:paraId="0690212A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62550D7D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73F36E51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5CDC0792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001B467B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5DC68CFF" w14:textId="77777777" w:rsidTr="004E76FC">
        <w:tc>
          <w:tcPr>
            <w:tcW w:w="1430" w:type="dxa"/>
          </w:tcPr>
          <w:p w14:paraId="07E7D6AA" w14:textId="77777777" w:rsidR="00FC6894" w:rsidRPr="0082611B" w:rsidRDefault="00DA037E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338" w:type="dxa"/>
          </w:tcPr>
          <w:p w14:paraId="6422F100" w14:textId="4F0249CF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f I ride without wearing 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helmet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, I would feel that I will get death due to serious injuries.</w:t>
            </w:r>
          </w:p>
        </w:tc>
        <w:tc>
          <w:tcPr>
            <w:tcW w:w="630" w:type="dxa"/>
          </w:tcPr>
          <w:p w14:paraId="2B848483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15DC6491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430AD363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115C4619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1BF9EB5A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3D5CF141" w14:textId="77777777" w:rsidTr="004E76FC">
        <w:tc>
          <w:tcPr>
            <w:tcW w:w="1430" w:type="dxa"/>
          </w:tcPr>
          <w:p w14:paraId="251C0069" w14:textId="77777777" w:rsidR="00FC6894" w:rsidRPr="0082611B" w:rsidRDefault="00DA037E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338" w:type="dxa"/>
          </w:tcPr>
          <w:p w14:paraId="3E487398" w14:textId="1031D7DA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Being injured in motorcycle accident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because of not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wearing 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helmet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could lead to long-standing problems.</w:t>
            </w:r>
          </w:p>
        </w:tc>
        <w:tc>
          <w:tcPr>
            <w:tcW w:w="630" w:type="dxa"/>
          </w:tcPr>
          <w:p w14:paraId="7C875193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6E517FEB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47A53C9A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2912BEE2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4F319CE6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63A6EDD8" w14:textId="77777777" w:rsidTr="004E76FC">
        <w:tc>
          <w:tcPr>
            <w:tcW w:w="1430" w:type="dxa"/>
          </w:tcPr>
          <w:p w14:paraId="31A03251" w14:textId="77777777" w:rsidR="00FC6894" w:rsidRPr="0082611B" w:rsidRDefault="00DA037E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338" w:type="dxa"/>
          </w:tcPr>
          <w:p w14:paraId="69B70FE3" w14:textId="53C560E3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en I think about motorcycle accident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that occur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without wearing </w:t>
            </w:r>
            <w:r w:rsidR="00E10E88" w:rsidRPr="0082611B">
              <w:rPr>
                <w:rFonts w:ascii="Times New Roman" w:hAnsi="Times New Roman" w:cs="Times New Roman"/>
                <w:sz w:val="24"/>
                <w:szCs w:val="24"/>
              </w:rPr>
              <w:t>helmet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, my heart beats faster.</w:t>
            </w:r>
          </w:p>
        </w:tc>
        <w:tc>
          <w:tcPr>
            <w:tcW w:w="630" w:type="dxa"/>
          </w:tcPr>
          <w:p w14:paraId="2EE955BA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488A8761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057860AB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76213E15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7457B425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5FF61CB" w14:textId="77777777" w:rsidR="004A40C4" w:rsidRPr="0082611B" w:rsidRDefault="004A40C4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5778EC" w14:textId="6A0A350F" w:rsidR="00404562" w:rsidRPr="0082611B" w:rsidRDefault="00404562" w:rsidP="0040456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A2739E" w14:textId="073A2ED9" w:rsidR="002E3289" w:rsidRPr="0082611B" w:rsidRDefault="002E3289" w:rsidP="0040456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23E205" w14:textId="21A2B395" w:rsidR="002E3289" w:rsidRPr="0082611B" w:rsidRDefault="002E3289" w:rsidP="0040456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D025D4" w14:textId="414839E4" w:rsidR="002E3289" w:rsidRPr="0082611B" w:rsidRDefault="002E3289" w:rsidP="0040456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E1ADAF" w14:textId="0ED0BB7D" w:rsidR="002E3289" w:rsidRPr="0082611B" w:rsidRDefault="002E3289" w:rsidP="0040456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B564A0" w14:textId="77777777" w:rsidR="002E3289" w:rsidRPr="0082611B" w:rsidRDefault="002E3289" w:rsidP="0040456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C6B6DA" w14:textId="3858CCE6" w:rsidR="004E76FC" w:rsidRPr="0082611B" w:rsidRDefault="00FC6894" w:rsidP="0040456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611B">
        <w:rPr>
          <w:rFonts w:ascii="Times New Roman" w:hAnsi="Times New Roman" w:cs="Times New Roman"/>
          <w:b/>
          <w:sz w:val="24"/>
          <w:szCs w:val="24"/>
        </w:rPr>
        <w:lastRenderedPageBreak/>
        <w:t>Part V: Social Pressure</w:t>
      </w:r>
    </w:p>
    <w:p w14:paraId="42AA1544" w14:textId="2CA4A2E5" w:rsidR="002E3289" w:rsidRPr="0082611B" w:rsidRDefault="002E3289" w:rsidP="002E3289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611B">
        <w:rPr>
          <w:rFonts w:ascii="Times New Roman" w:hAnsi="Times New Roman" w:cs="Times New Roman"/>
          <w:bCs/>
          <w:sz w:val="24"/>
          <w:szCs w:val="24"/>
        </w:rPr>
        <w:t>The following items are prepared to measure social pressures related to wearing helmet. The response options are: Strongly Disagree (SDA)=1, Disagree (DA)=2, Neutral(N)=3, Agree (A)=4 and Strongly Agree (SA)=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0"/>
        <w:gridCol w:w="5338"/>
        <w:gridCol w:w="630"/>
        <w:gridCol w:w="450"/>
        <w:gridCol w:w="540"/>
        <w:gridCol w:w="540"/>
        <w:gridCol w:w="648"/>
      </w:tblGrid>
      <w:tr w:rsidR="00FC6894" w:rsidRPr="0082611B" w14:paraId="3357210A" w14:textId="77777777" w:rsidTr="00552184">
        <w:trPr>
          <w:trHeight w:val="314"/>
        </w:trPr>
        <w:tc>
          <w:tcPr>
            <w:tcW w:w="1430" w:type="dxa"/>
            <w:vMerge w:val="restart"/>
          </w:tcPr>
          <w:p w14:paraId="3B1599E0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5338" w:type="dxa"/>
            <w:vMerge w:val="restart"/>
          </w:tcPr>
          <w:p w14:paraId="46BCFABF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2808" w:type="dxa"/>
            <w:gridSpan w:val="5"/>
            <w:tcBorders>
              <w:bottom w:val="single" w:sz="4" w:space="0" w:color="auto"/>
            </w:tcBorders>
          </w:tcPr>
          <w:p w14:paraId="5AEC3917" w14:textId="21F52148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r w:rsidR="005D6120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ptions</w:t>
            </w:r>
          </w:p>
        </w:tc>
      </w:tr>
      <w:tr w:rsidR="00FC6894" w:rsidRPr="0082611B" w14:paraId="79A97EB4" w14:textId="77777777" w:rsidTr="00552184">
        <w:trPr>
          <w:trHeight w:val="194"/>
        </w:trPr>
        <w:tc>
          <w:tcPr>
            <w:tcW w:w="1430" w:type="dxa"/>
            <w:vMerge/>
          </w:tcPr>
          <w:p w14:paraId="309B55E0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38" w:type="dxa"/>
            <w:vMerge/>
          </w:tcPr>
          <w:p w14:paraId="523A32AA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DB677C1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7C1CF25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D89DB8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CB7C7D9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17AA8C6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</w:tr>
      <w:tr w:rsidR="00FC6894" w:rsidRPr="0082611B" w14:paraId="369C04C7" w14:textId="77777777" w:rsidTr="00FC6894">
        <w:trPr>
          <w:trHeight w:val="194"/>
        </w:trPr>
        <w:tc>
          <w:tcPr>
            <w:tcW w:w="1430" w:type="dxa"/>
            <w:shd w:val="clear" w:color="auto" w:fill="FFFFFF" w:themeFill="background1"/>
          </w:tcPr>
          <w:p w14:paraId="766ECA3B" w14:textId="77777777" w:rsidR="00FC6894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6894" w:rsidRPr="0082611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338" w:type="dxa"/>
            <w:shd w:val="clear" w:color="auto" w:fill="FFFFFF" w:themeFill="background1"/>
          </w:tcPr>
          <w:p w14:paraId="1351299B" w14:textId="1E53C51D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 know that I will feel bad if I don’t wear </w:t>
            </w:r>
            <w:r w:rsidR="00546CAF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helmet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because my parents</w:t>
            </w:r>
            <w:r w:rsidR="00F776B2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somebody that cares about me want to wear it.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B5CFA4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EB801F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9F124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8D3915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D3CE3E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7F46D0A7" w14:textId="77777777" w:rsidTr="00552184">
        <w:tc>
          <w:tcPr>
            <w:tcW w:w="1430" w:type="dxa"/>
          </w:tcPr>
          <w:p w14:paraId="1A7021A2" w14:textId="77777777" w:rsidR="00FC6894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6894" w:rsidRPr="0082611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338" w:type="dxa"/>
          </w:tcPr>
          <w:p w14:paraId="5AC70770" w14:textId="15E770D4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 have friends that encourage me or sometimes remind to wear </w:t>
            </w:r>
            <w:r w:rsidR="00F776B2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helmet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en I ride.</w:t>
            </w:r>
          </w:p>
        </w:tc>
        <w:tc>
          <w:tcPr>
            <w:tcW w:w="630" w:type="dxa"/>
          </w:tcPr>
          <w:p w14:paraId="20752762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4974B052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1C9D0BD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4FDBE69C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422ACEA8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066D43C8" w14:textId="77777777" w:rsidTr="00552184">
        <w:tc>
          <w:tcPr>
            <w:tcW w:w="1430" w:type="dxa"/>
          </w:tcPr>
          <w:p w14:paraId="5ABF9DC3" w14:textId="77777777" w:rsidR="00FC6894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6894" w:rsidRPr="0082611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338" w:type="dxa"/>
          </w:tcPr>
          <w:p w14:paraId="04142EDD" w14:textId="39F92954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 think I should keep myself safe for the people who care about me by wearing </w:t>
            </w:r>
            <w:r w:rsidR="000A5DE4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helmet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when I ride.</w:t>
            </w:r>
          </w:p>
        </w:tc>
        <w:tc>
          <w:tcPr>
            <w:tcW w:w="630" w:type="dxa"/>
          </w:tcPr>
          <w:p w14:paraId="155692C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3549A280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64EBE9E8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4979483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4CD44524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0721E3F9" w14:textId="77777777" w:rsidTr="00552184">
        <w:tc>
          <w:tcPr>
            <w:tcW w:w="1430" w:type="dxa"/>
          </w:tcPr>
          <w:p w14:paraId="28CE10FF" w14:textId="77777777" w:rsidR="00FC6894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6894" w:rsidRPr="0082611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338" w:type="dxa"/>
          </w:tcPr>
          <w:p w14:paraId="046EC91A" w14:textId="18391D66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Some of my </w:t>
            </w:r>
            <w:r w:rsidR="00DA037E" w:rsidRPr="0082611B">
              <w:rPr>
                <w:rFonts w:ascii="Times New Roman" w:hAnsi="Times New Roman" w:cs="Times New Roman"/>
                <w:sz w:val="24"/>
                <w:szCs w:val="24"/>
              </w:rPr>
              <w:t>family thinks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I should wear </w:t>
            </w:r>
            <w:r w:rsidR="000A5DE4" w:rsidRPr="0082611B">
              <w:rPr>
                <w:rFonts w:ascii="Times New Roman" w:hAnsi="Times New Roman" w:cs="Times New Roman"/>
                <w:sz w:val="24"/>
                <w:szCs w:val="24"/>
              </w:rPr>
              <w:t>helmet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when I drive a motorcycle.</w:t>
            </w:r>
          </w:p>
        </w:tc>
        <w:tc>
          <w:tcPr>
            <w:tcW w:w="630" w:type="dxa"/>
          </w:tcPr>
          <w:p w14:paraId="2925A258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23D1D0C7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43432EB8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03642D2D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3525D324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C6894" w:rsidRPr="0082611B" w14:paraId="6EA12E58" w14:textId="77777777" w:rsidTr="00552184">
        <w:tc>
          <w:tcPr>
            <w:tcW w:w="1430" w:type="dxa"/>
          </w:tcPr>
          <w:p w14:paraId="3A337D68" w14:textId="77777777" w:rsidR="00FC6894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6894" w:rsidRPr="0082611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338" w:type="dxa"/>
          </w:tcPr>
          <w:p w14:paraId="645ED03A" w14:textId="77777777" w:rsidR="00FC6894" w:rsidRPr="0082611B" w:rsidRDefault="00FC6894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I am sensitive to the trends established by my friends and I usually try to follow them so I won’t be seen as being too different.</w:t>
            </w:r>
          </w:p>
        </w:tc>
        <w:tc>
          <w:tcPr>
            <w:tcW w:w="630" w:type="dxa"/>
          </w:tcPr>
          <w:p w14:paraId="24672BEC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</w:tcPr>
          <w:p w14:paraId="250CB0F6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72ED97FE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1FECE82E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dxa"/>
          </w:tcPr>
          <w:p w14:paraId="5E93FEC2" w14:textId="77777777" w:rsidR="00FC6894" w:rsidRPr="0082611B" w:rsidRDefault="00FC6894" w:rsidP="0040456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87BC5F4" w14:textId="77777777" w:rsidR="004E76FC" w:rsidRPr="0082611B" w:rsidRDefault="004E76FC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A399BD" w14:textId="4078624E" w:rsidR="004E76FC" w:rsidRPr="0082611B" w:rsidRDefault="002D79DA" w:rsidP="0040456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2611B">
        <w:rPr>
          <w:rFonts w:ascii="Times New Roman" w:hAnsi="Times New Roman" w:cs="Times New Roman"/>
          <w:b/>
          <w:sz w:val="24"/>
          <w:szCs w:val="24"/>
        </w:rPr>
        <w:t>Part-VI: Knowledge</w:t>
      </w:r>
      <w:r w:rsidR="00F92B41" w:rsidRPr="0082611B">
        <w:rPr>
          <w:rFonts w:ascii="Times New Roman" w:hAnsi="Times New Roman" w:cs="Times New Roman"/>
          <w:b/>
          <w:sz w:val="24"/>
          <w:szCs w:val="24"/>
        </w:rPr>
        <w:t xml:space="preserve"> about helmet wear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7"/>
        <w:gridCol w:w="5761"/>
        <w:gridCol w:w="2898"/>
      </w:tblGrid>
      <w:tr w:rsidR="00952F68" w:rsidRPr="0082611B" w14:paraId="2B913872" w14:textId="77777777" w:rsidTr="00C809F8">
        <w:tc>
          <w:tcPr>
            <w:tcW w:w="479" w:type="pct"/>
          </w:tcPr>
          <w:p w14:paraId="134D9A17" w14:textId="4DE96AEE" w:rsidR="00952F68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92B41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952F68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3008" w:type="pct"/>
            <w:tcBorders>
              <w:right w:val="single" w:sz="4" w:space="0" w:color="auto"/>
            </w:tcBorders>
          </w:tcPr>
          <w:p w14:paraId="231D2133" w14:textId="77777777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513" w:type="pct"/>
            <w:tcBorders>
              <w:right w:val="single" w:sz="4" w:space="0" w:color="auto"/>
            </w:tcBorders>
          </w:tcPr>
          <w:p w14:paraId="2F8F67E3" w14:textId="4990B8DA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 w:rsidR="00F92B41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ptions</w:t>
            </w:r>
          </w:p>
        </w:tc>
      </w:tr>
      <w:tr w:rsidR="00952F68" w:rsidRPr="0082611B" w14:paraId="63D54C44" w14:textId="77777777" w:rsidTr="00C809F8">
        <w:trPr>
          <w:trHeight w:val="345"/>
        </w:trPr>
        <w:tc>
          <w:tcPr>
            <w:tcW w:w="479" w:type="pct"/>
            <w:tcBorders>
              <w:bottom w:val="single" w:sz="4" w:space="0" w:color="auto"/>
            </w:tcBorders>
          </w:tcPr>
          <w:p w14:paraId="7D2F441A" w14:textId="77777777" w:rsidR="00952F68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2F68" w:rsidRPr="0082611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008" w:type="pct"/>
            <w:tcBorders>
              <w:bottom w:val="single" w:sz="4" w:space="0" w:color="auto"/>
              <w:right w:val="single" w:sz="4" w:space="0" w:color="auto"/>
            </w:tcBorders>
          </w:tcPr>
          <w:p w14:paraId="19549FB8" w14:textId="77777777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Have you heard about helmet which is prepared for motorcycle drivers to wear during driving?</w:t>
            </w:r>
          </w:p>
        </w:tc>
        <w:tc>
          <w:tcPr>
            <w:tcW w:w="1513" w:type="pct"/>
            <w:tcBorders>
              <w:left w:val="single" w:sz="4" w:space="0" w:color="auto"/>
              <w:bottom w:val="single" w:sz="4" w:space="0" w:color="auto"/>
            </w:tcBorders>
          </w:tcPr>
          <w:p w14:paraId="5E801C80" w14:textId="77777777" w:rsidR="00952F68" w:rsidRPr="0082611B" w:rsidRDefault="00952F68" w:rsidP="0040456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3D23F5A" w14:textId="77777777" w:rsidR="00952F68" w:rsidRPr="0082611B" w:rsidRDefault="00952F68" w:rsidP="0040456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52F68" w:rsidRPr="0082611B" w14:paraId="23824A0A" w14:textId="77777777" w:rsidTr="00C809F8">
        <w:tc>
          <w:tcPr>
            <w:tcW w:w="479" w:type="pct"/>
          </w:tcPr>
          <w:p w14:paraId="08DBAE30" w14:textId="77777777" w:rsidR="00952F68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3008" w:type="pct"/>
          </w:tcPr>
          <w:p w14:paraId="6EB626F9" w14:textId="70EDD03B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F92B41" w:rsidRPr="0082611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2B41" w:rsidRPr="0082611B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2B41" w:rsidRPr="0082611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here do you heard?</w:t>
            </w:r>
          </w:p>
        </w:tc>
        <w:tc>
          <w:tcPr>
            <w:tcW w:w="1513" w:type="pct"/>
          </w:tcPr>
          <w:p w14:paraId="5D021FDB" w14:textId="77777777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Mass media</w:t>
            </w:r>
          </w:p>
          <w:p w14:paraId="358D0913" w14:textId="28E2207A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. Family</w:t>
            </w:r>
            <w:r w:rsidR="00C809F8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friends  </w:t>
            </w:r>
          </w:p>
          <w:p w14:paraId="7F5193CC" w14:textId="77777777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3. Training </w:t>
            </w:r>
          </w:p>
          <w:p w14:paraId="7EA1E2AF" w14:textId="1B8FFB3B" w:rsidR="00C809F8" w:rsidRPr="0082611B" w:rsidRDefault="00C809F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4. Other (specify)________</w:t>
            </w:r>
          </w:p>
        </w:tc>
      </w:tr>
      <w:tr w:rsidR="00952F68" w:rsidRPr="0082611B" w14:paraId="2D7E85EB" w14:textId="77777777" w:rsidTr="00C809F8">
        <w:tc>
          <w:tcPr>
            <w:tcW w:w="479" w:type="pct"/>
          </w:tcPr>
          <w:p w14:paraId="585F1BDA" w14:textId="77777777" w:rsidR="00952F68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008" w:type="pct"/>
          </w:tcPr>
          <w:p w14:paraId="53BC5934" w14:textId="5C07983A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Wearing a full-faced </w:t>
            </w:r>
            <w:r w:rsidR="00C809F8" w:rsidRPr="0082611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elmet is protective for head injury     </w:t>
            </w:r>
          </w:p>
        </w:tc>
        <w:tc>
          <w:tcPr>
            <w:tcW w:w="1513" w:type="pct"/>
          </w:tcPr>
          <w:p w14:paraId="376EB766" w14:textId="5B5CF0F6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    2. No</w:t>
            </w:r>
          </w:p>
        </w:tc>
      </w:tr>
      <w:tr w:rsidR="00952F68" w:rsidRPr="0082611B" w14:paraId="6E5AABF2" w14:textId="77777777" w:rsidTr="00C809F8">
        <w:tc>
          <w:tcPr>
            <w:tcW w:w="479" w:type="pct"/>
          </w:tcPr>
          <w:p w14:paraId="69E4553F" w14:textId="77777777" w:rsidR="00952F68" w:rsidRPr="0082611B" w:rsidRDefault="00DA037E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3008" w:type="pct"/>
          </w:tcPr>
          <w:p w14:paraId="77A739A9" w14:textId="6A87AC7C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Wearing a full-faced </w:t>
            </w:r>
            <w:r w:rsidR="00C809F8" w:rsidRPr="0082611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elmet is protective for facial injury</w:t>
            </w:r>
          </w:p>
        </w:tc>
        <w:tc>
          <w:tcPr>
            <w:tcW w:w="1513" w:type="pct"/>
          </w:tcPr>
          <w:p w14:paraId="144D2394" w14:textId="1794FB4A" w:rsidR="00952F68" w:rsidRPr="0082611B" w:rsidRDefault="00952F68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1. Yes    2. No</w:t>
            </w:r>
          </w:p>
        </w:tc>
      </w:tr>
    </w:tbl>
    <w:p w14:paraId="2783522F" w14:textId="77777777" w:rsidR="007E2DA6" w:rsidRPr="0082611B" w:rsidRDefault="007E2DA6" w:rsidP="00404562">
      <w:pPr>
        <w:tabs>
          <w:tab w:val="left" w:pos="23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F4A4DF" w14:textId="222CBF8A" w:rsidR="0039404B" w:rsidRPr="0082611B" w:rsidRDefault="007E2DA6" w:rsidP="00404562">
      <w:pPr>
        <w:tabs>
          <w:tab w:val="left" w:pos="237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8261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-VII: Helmet </w:t>
      </w:r>
      <w:r w:rsidR="00240E1B" w:rsidRPr="0082611B">
        <w:rPr>
          <w:rFonts w:ascii="Times New Roman" w:hAnsi="Times New Roman" w:cs="Times New Roman"/>
          <w:b/>
          <w:sz w:val="24"/>
          <w:szCs w:val="24"/>
        </w:rPr>
        <w:t>w</w:t>
      </w:r>
      <w:r w:rsidRPr="0082611B">
        <w:rPr>
          <w:rFonts w:ascii="Times New Roman" w:hAnsi="Times New Roman" w:cs="Times New Roman"/>
          <w:b/>
          <w:sz w:val="24"/>
          <w:szCs w:val="24"/>
        </w:rPr>
        <w:t>earing</w:t>
      </w:r>
      <w:r w:rsidR="00240E1B" w:rsidRPr="0082611B">
        <w:rPr>
          <w:rFonts w:ascii="Times New Roman" w:hAnsi="Times New Roman" w:cs="Times New Roman"/>
          <w:b/>
          <w:sz w:val="24"/>
          <w:szCs w:val="24"/>
        </w:rPr>
        <w:t xml:space="preserve"> behavio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7"/>
        <w:gridCol w:w="6301"/>
        <w:gridCol w:w="2448"/>
      </w:tblGrid>
      <w:tr w:rsidR="007E2DA6" w:rsidRPr="0082611B" w14:paraId="0786864C" w14:textId="77777777" w:rsidTr="00240E1B">
        <w:trPr>
          <w:trHeight w:val="350"/>
        </w:trPr>
        <w:tc>
          <w:tcPr>
            <w:tcW w:w="432" w:type="pct"/>
          </w:tcPr>
          <w:p w14:paraId="0B65EA03" w14:textId="21296D4D" w:rsidR="007E2DA6" w:rsidRPr="0082611B" w:rsidRDefault="007E2DA6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240E1B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289" w:type="pct"/>
            <w:tcBorders>
              <w:right w:val="single" w:sz="4" w:space="0" w:color="auto"/>
            </w:tcBorders>
          </w:tcPr>
          <w:p w14:paraId="5FCF3740" w14:textId="77777777" w:rsidR="007E2DA6" w:rsidRPr="0082611B" w:rsidRDefault="007E2DA6" w:rsidP="00404562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278" w:type="pct"/>
            <w:tcBorders>
              <w:left w:val="single" w:sz="4" w:space="0" w:color="auto"/>
            </w:tcBorders>
          </w:tcPr>
          <w:p w14:paraId="2B877B00" w14:textId="6F41E505" w:rsidR="007E2DA6" w:rsidRPr="0082611B" w:rsidRDefault="007E2DA6" w:rsidP="00404562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 w:rsidR="00240E1B" w:rsidRPr="008261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ptions</w:t>
            </w:r>
          </w:p>
        </w:tc>
      </w:tr>
      <w:tr w:rsidR="0039404B" w:rsidRPr="0082611B" w14:paraId="1CF3A53B" w14:textId="77777777" w:rsidTr="00240E1B">
        <w:trPr>
          <w:trHeight w:val="298"/>
        </w:trPr>
        <w:tc>
          <w:tcPr>
            <w:tcW w:w="432" w:type="pct"/>
            <w:tcBorders>
              <w:bottom w:val="single" w:sz="4" w:space="0" w:color="auto"/>
            </w:tcBorders>
          </w:tcPr>
          <w:p w14:paraId="4EDAB62C" w14:textId="77777777" w:rsidR="0039404B" w:rsidRPr="0082611B" w:rsidRDefault="00DA037E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9404B" w:rsidRPr="0082611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289" w:type="pct"/>
            <w:tcBorders>
              <w:bottom w:val="single" w:sz="4" w:space="0" w:color="auto"/>
            </w:tcBorders>
          </w:tcPr>
          <w:p w14:paraId="378BA867" w14:textId="77777777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Do you have helmet prepared for motorcycle drivers to use during driving?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03C838E9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1.Yes        </w:t>
            </w:r>
          </w:p>
          <w:p w14:paraId="333BECAE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39404B" w:rsidRPr="0082611B" w14:paraId="628BADCF" w14:textId="77777777" w:rsidTr="00240E1B">
        <w:trPr>
          <w:trHeight w:val="251"/>
        </w:trPr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4A168FFD" w14:textId="77777777" w:rsidR="0039404B" w:rsidRPr="0082611B" w:rsidRDefault="00DA037E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3289" w:type="pct"/>
            <w:tcBorders>
              <w:top w:val="single" w:sz="4" w:space="0" w:color="auto"/>
              <w:bottom w:val="single" w:sz="4" w:space="0" w:color="auto"/>
            </w:tcBorders>
          </w:tcPr>
          <w:p w14:paraId="5E9EC8A8" w14:textId="342DE1C2" w:rsidR="0039404B" w:rsidRPr="0082611B" w:rsidRDefault="0039404B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="00210A85" w:rsidRPr="0082611B">
              <w:rPr>
                <w:rFonts w:ascii="Times New Roman" w:hAnsi="Times New Roman" w:cs="Times New Roman"/>
                <w:sz w:val="24"/>
                <w:szCs w:val="24"/>
              </w:rPr>
              <w:t>worn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helmet prepared for motorcycle drivers in the past three months during driving</w:t>
            </w:r>
            <w:r w:rsidR="00210A85"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 for the sake of reducing injuries due to motorcycle accidents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</w:tcPr>
          <w:p w14:paraId="0C84B684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1.Yes      </w:t>
            </w:r>
          </w:p>
          <w:p w14:paraId="5A5AA57E" w14:textId="77777777" w:rsidR="0039404B" w:rsidRPr="0082611B" w:rsidRDefault="0039404B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A97741" w:rsidRPr="0082611B" w14:paraId="2E24980E" w14:textId="77777777" w:rsidTr="00210A85">
        <w:trPr>
          <w:trHeight w:val="1241"/>
        </w:trPr>
        <w:tc>
          <w:tcPr>
            <w:tcW w:w="432" w:type="pct"/>
          </w:tcPr>
          <w:p w14:paraId="2397D2A4" w14:textId="77777777" w:rsidR="00A97741" w:rsidRPr="0082611B" w:rsidRDefault="00DA037E" w:rsidP="00404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3289" w:type="pct"/>
            <w:tcBorders>
              <w:right w:val="single" w:sz="4" w:space="0" w:color="auto"/>
            </w:tcBorders>
          </w:tcPr>
          <w:p w14:paraId="12789B66" w14:textId="1AAF9549" w:rsidR="00A97741" w:rsidRPr="0082611B" w:rsidRDefault="00A97741" w:rsidP="0040456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210A85" w:rsidRPr="0082611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es, </w:t>
            </w:r>
            <w:r w:rsidR="00210A85" w:rsidRPr="0082611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ow often do you w</w:t>
            </w:r>
            <w:r w:rsidR="00210A85" w:rsidRPr="0082611B">
              <w:rPr>
                <w:rFonts w:ascii="Times New Roman" w:hAnsi="Times New Roman" w:cs="Times New Roman"/>
                <w:sz w:val="24"/>
                <w:szCs w:val="24"/>
              </w:rPr>
              <w:t>ore</w:t>
            </w: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8" w:type="pct"/>
          </w:tcPr>
          <w:p w14:paraId="60BA4D49" w14:textId="77777777" w:rsidR="00210A85" w:rsidRPr="0082611B" w:rsidRDefault="00210A85" w:rsidP="00210A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A97741" w:rsidRPr="0082611B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1B3CD90A" w14:textId="77777777" w:rsidR="00210A85" w:rsidRPr="0082611B" w:rsidRDefault="00210A85" w:rsidP="00210A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A97741" w:rsidRPr="0082611B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4293760D" w14:textId="279C828C" w:rsidR="00A97741" w:rsidRPr="0082611B" w:rsidRDefault="00210A85" w:rsidP="00210A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11B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A97741" w:rsidRPr="0082611B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</w:tr>
    </w:tbl>
    <w:p w14:paraId="4CEA27ED" w14:textId="77777777" w:rsidR="0039404B" w:rsidRPr="0082611B" w:rsidRDefault="0039404B" w:rsidP="004045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0A9CF1" w14:textId="77777777" w:rsidR="0039404B" w:rsidRPr="0082611B" w:rsidRDefault="0039404B" w:rsidP="004045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33AE55" w14:textId="77777777" w:rsidR="006B7CE3" w:rsidRPr="0082611B" w:rsidRDefault="006B7CE3" w:rsidP="0040456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B7CE3" w:rsidRPr="0082611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27DA7" w14:textId="77777777" w:rsidR="00312F41" w:rsidRDefault="00312F41" w:rsidP="00704CC2">
      <w:pPr>
        <w:spacing w:after="0" w:line="240" w:lineRule="auto"/>
      </w:pPr>
      <w:r>
        <w:separator/>
      </w:r>
    </w:p>
  </w:endnote>
  <w:endnote w:type="continuationSeparator" w:id="0">
    <w:p w14:paraId="4616D704" w14:textId="77777777" w:rsidR="00312F41" w:rsidRDefault="00312F41" w:rsidP="00704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1694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F19FE" w14:textId="77777777" w:rsidR="00704CC2" w:rsidRDefault="00704C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5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94DDB2" w14:textId="77777777" w:rsidR="00704CC2" w:rsidRDefault="00704C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09697" w14:textId="77777777" w:rsidR="00312F41" w:rsidRDefault="00312F41" w:rsidP="00704CC2">
      <w:pPr>
        <w:spacing w:after="0" w:line="240" w:lineRule="auto"/>
      </w:pPr>
      <w:r>
        <w:separator/>
      </w:r>
    </w:p>
  </w:footnote>
  <w:footnote w:type="continuationSeparator" w:id="0">
    <w:p w14:paraId="2F7F5118" w14:textId="77777777" w:rsidR="00312F41" w:rsidRDefault="00312F41" w:rsidP="00704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352AD"/>
    <w:multiLevelType w:val="multilevel"/>
    <w:tmpl w:val="043352A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CB20E5"/>
    <w:multiLevelType w:val="hybridMultilevel"/>
    <w:tmpl w:val="4D3C7FB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CE319A"/>
    <w:multiLevelType w:val="multilevel"/>
    <w:tmpl w:val="0ECE3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301E9"/>
    <w:multiLevelType w:val="multilevel"/>
    <w:tmpl w:val="18D301E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6C4"/>
    <w:multiLevelType w:val="multilevel"/>
    <w:tmpl w:val="280506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61A71"/>
    <w:multiLevelType w:val="multilevel"/>
    <w:tmpl w:val="2AD61A7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B85ED1"/>
    <w:multiLevelType w:val="multilevel"/>
    <w:tmpl w:val="2FB85ED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F97085"/>
    <w:multiLevelType w:val="multilevel"/>
    <w:tmpl w:val="30F9708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9C140C"/>
    <w:multiLevelType w:val="multilevel"/>
    <w:tmpl w:val="339C14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58231E"/>
    <w:multiLevelType w:val="multilevel"/>
    <w:tmpl w:val="CF20BD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B17E35"/>
    <w:multiLevelType w:val="multilevel"/>
    <w:tmpl w:val="39B17E3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B323CE"/>
    <w:multiLevelType w:val="hybridMultilevel"/>
    <w:tmpl w:val="BB0659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9848BF"/>
    <w:multiLevelType w:val="multilevel"/>
    <w:tmpl w:val="449848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7F25BAF"/>
    <w:multiLevelType w:val="multilevel"/>
    <w:tmpl w:val="47F25BA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570562"/>
    <w:multiLevelType w:val="multilevel"/>
    <w:tmpl w:val="4B57056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55B38CD"/>
    <w:multiLevelType w:val="multilevel"/>
    <w:tmpl w:val="555B38C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7A277EB"/>
    <w:multiLevelType w:val="multilevel"/>
    <w:tmpl w:val="67A277E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D07F17"/>
    <w:multiLevelType w:val="multilevel"/>
    <w:tmpl w:val="6AD07F1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E873D8"/>
    <w:multiLevelType w:val="multilevel"/>
    <w:tmpl w:val="72E873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FF629F"/>
    <w:multiLevelType w:val="multilevel"/>
    <w:tmpl w:val="7EFF629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2"/>
  </w:num>
  <w:num w:numId="3">
    <w:abstractNumId w:val="16"/>
  </w:num>
  <w:num w:numId="4">
    <w:abstractNumId w:val="2"/>
  </w:num>
  <w:num w:numId="5">
    <w:abstractNumId w:val="17"/>
  </w:num>
  <w:num w:numId="6">
    <w:abstractNumId w:val="5"/>
  </w:num>
  <w:num w:numId="7">
    <w:abstractNumId w:val="18"/>
  </w:num>
  <w:num w:numId="8">
    <w:abstractNumId w:val="6"/>
  </w:num>
  <w:num w:numId="9">
    <w:abstractNumId w:val="3"/>
  </w:num>
  <w:num w:numId="10">
    <w:abstractNumId w:val="13"/>
  </w:num>
  <w:num w:numId="11">
    <w:abstractNumId w:val="10"/>
  </w:num>
  <w:num w:numId="12">
    <w:abstractNumId w:val="7"/>
  </w:num>
  <w:num w:numId="13">
    <w:abstractNumId w:val="4"/>
  </w:num>
  <w:num w:numId="14">
    <w:abstractNumId w:val="8"/>
  </w:num>
  <w:num w:numId="15">
    <w:abstractNumId w:val="19"/>
  </w:num>
  <w:num w:numId="16">
    <w:abstractNumId w:val="0"/>
  </w:num>
  <w:num w:numId="17">
    <w:abstractNumId w:val="15"/>
  </w:num>
  <w:num w:numId="18">
    <w:abstractNumId w:val="1"/>
  </w:num>
  <w:num w:numId="19">
    <w:abstractNumId w:val="11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sLQ0NzGwMDezMDJX0lEKTi0uzszPAykwrgUAZpx5XiwAAAA="/>
  </w:docVars>
  <w:rsids>
    <w:rsidRoot w:val="0039404B"/>
    <w:rsid w:val="00002CE1"/>
    <w:rsid w:val="00021C24"/>
    <w:rsid w:val="00081957"/>
    <w:rsid w:val="000A5DE4"/>
    <w:rsid w:val="000A64F4"/>
    <w:rsid w:val="000D6685"/>
    <w:rsid w:val="00150415"/>
    <w:rsid w:val="0018369A"/>
    <w:rsid w:val="001B0915"/>
    <w:rsid w:val="001E2F05"/>
    <w:rsid w:val="00210A85"/>
    <w:rsid w:val="00227CEC"/>
    <w:rsid w:val="0023557F"/>
    <w:rsid w:val="00240E1B"/>
    <w:rsid w:val="00250861"/>
    <w:rsid w:val="00281980"/>
    <w:rsid w:val="00287DF1"/>
    <w:rsid w:val="002A4537"/>
    <w:rsid w:val="002D004B"/>
    <w:rsid w:val="002D79DA"/>
    <w:rsid w:val="002E3289"/>
    <w:rsid w:val="002E42C2"/>
    <w:rsid w:val="00312F41"/>
    <w:rsid w:val="00323EDE"/>
    <w:rsid w:val="00343ED4"/>
    <w:rsid w:val="0036020E"/>
    <w:rsid w:val="0039404B"/>
    <w:rsid w:val="00404562"/>
    <w:rsid w:val="0040569C"/>
    <w:rsid w:val="0044311D"/>
    <w:rsid w:val="004432E9"/>
    <w:rsid w:val="00474767"/>
    <w:rsid w:val="0049336C"/>
    <w:rsid w:val="004A40C4"/>
    <w:rsid w:val="004B36EB"/>
    <w:rsid w:val="004D4719"/>
    <w:rsid w:val="004D612F"/>
    <w:rsid w:val="004E76FC"/>
    <w:rsid w:val="00502D8E"/>
    <w:rsid w:val="00513DDA"/>
    <w:rsid w:val="0051440B"/>
    <w:rsid w:val="00546CAF"/>
    <w:rsid w:val="00552E37"/>
    <w:rsid w:val="005627AD"/>
    <w:rsid w:val="00590D5C"/>
    <w:rsid w:val="005B61AB"/>
    <w:rsid w:val="005D6120"/>
    <w:rsid w:val="005F7217"/>
    <w:rsid w:val="00642991"/>
    <w:rsid w:val="00660619"/>
    <w:rsid w:val="0068323B"/>
    <w:rsid w:val="00683374"/>
    <w:rsid w:val="006B7CE3"/>
    <w:rsid w:val="006C40B3"/>
    <w:rsid w:val="006C5B4A"/>
    <w:rsid w:val="006F00C4"/>
    <w:rsid w:val="00700547"/>
    <w:rsid w:val="00704CC2"/>
    <w:rsid w:val="007269D6"/>
    <w:rsid w:val="00780ED7"/>
    <w:rsid w:val="007E09AF"/>
    <w:rsid w:val="007E2DA6"/>
    <w:rsid w:val="00802330"/>
    <w:rsid w:val="0082611B"/>
    <w:rsid w:val="00846EF8"/>
    <w:rsid w:val="00861AC7"/>
    <w:rsid w:val="008779C1"/>
    <w:rsid w:val="008A5C7F"/>
    <w:rsid w:val="008C29FF"/>
    <w:rsid w:val="008C62E8"/>
    <w:rsid w:val="008E0A03"/>
    <w:rsid w:val="008E514E"/>
    <w:rsid w:val="00904C61"/>
    <w:rsid w:val="00952F68"/>
    <w:rsid w:val="009719BE"/>
    <w:rsid w:val="009F60D6"/>
    <w:rsid w:val="00A31BA6"/>
    <w:rsid w:val="00A97741"/>
    <w:rsid w:val="00AA40FC"/>
    <w:rsid w:val="00AB6807"/>
    <w:rsid w:val="00AD2FBB"/>
    <w:rsid w:val="00AF0AD7"/>
    <w:rsid w:val="00B262DC"/>
    <w:rsid w:val="00B562DB"/>
    <w:rsid w:val="00B72B60"/>
    <w:rsid w:val="00BC705F"/>
    <w:rsid w:val="00C21EB9"/>
    <w:rsid w:val="00C47E5F"/>
    <w:rsid w:val="00C57379"/>
    <w:rsid w:val="00C6078A"/>
    <w:rsid w:val="00C75B7E"/>
    <w:rsid w:val="00C809F8"/>
    <w:rsid w:val="00CE5140"/>
    <w:rsid w:val="00CE54FB"/>
    <w:rsid w:val="00D24B5B"/>
    <w:rsid w:val="00D77723"/>
    <w:rsid w:val="00D81041"/>
    <w:rsid w:val="00D95973"/>
    <w:rsid w:val="00DA037E"/>
    <w:rsid w:val="00E10E88"/>
    <w:rsid w:val="00E553FB"/>
    <w:rsid w:val="00E665B0"/>
    <w:rsid w:val="00EA5AE7"/>
    <w:rsid w:val="00EE3F06"/>
    <w:rsid w:val="00F2226B"/>
    <w:rsid w:val="00F34A6D"/>
    <w:rsid w:val="00F37E59"/>
    <w:rsid w:val="00F45EC0"/>
    <w:rsid w:val="00F776B2"/>
    <w:rsid w:val="00F81FA1"/>
    <w:rsid w:val="00F85658"/>
    <w:rsid w:val="00F92B41"/>
    <w:rsid w:val="00F94B9A"/>
    <w:rsid w:val="00FA2DF7"/>
    <w:rsid w:val="00FB5242"/>
    <w:rsid w:val="00FC6894"/>
    <w:rsid w:val="00FE79E7"/>
    <w:rsid w:val="00FF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፣"/>
  <w14:docId w14:val="428609F4"/>
  <w15:docId w15:val="{0981E154-6CA7-48C0-8857-0D58E63FF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04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04B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940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4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C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4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CC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T[2021]</dc:creator>
  <cp:lastModifiedBy> User, 2021</cp:lastModifiedBy>
  <cp:revision>2</cp:revision>
  <dcterms:created xsi:type="dcterms:W3CDTF">2022-01-08T14:04:00Z</dcterms:created>
  <dcterms:modified xsi:type="dcterms:W3CDTF">2022-01-08T14:04:00Z</dcterms:modified>
</cp:coreProperties>
</file>